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>MLKITEPMQCIARLVIK-------RQ-KLLSSLYHSSVPSCKENKDIISTDKENIQIIKK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-MTQRQILTCLRNLLSRDVGHAVKRKDLVANA-------SLLQNRNYHQTKSL-------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>-MTPRQTLLCLWNVLLRDARHVLVSDRILVQQASNKSIPQCSFVRTYHQTAPV-------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:.  : : *: .:: :        .  : .        .    :   .*          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ETDTGLMRPKFEASQDIQSPPPPEEDQPNPRDRKNKIDMRFIPKKY------TKTPQAIQ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-----MFYNRFKNRKEVKKKSKED------EEQEKEIDAKLVEDKVKDLDVVAKIPYKIN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-----MFYRRFLDRGKGKVKKKKK------KEEDQEIDAKIVEEELTQPEKVKKPGYKIR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  ::  :*    . :     .      .:..::** ::: .:        *    *.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---FT----KKSALIFD-SLESKPKTLQTFKTACNIYLDKEGLYRRGHVEFIYAARDKLK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VATFESKTDRFVNRIFNQVEQSGEKNQETFNTAVKIYKLNAGLYMRGHIEFGELALGKLE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IPTYESTTDRYINRIFKKAEEQGEKTEETFNTAIKIYKLNAGLYVRGHIEFGDLALSKLE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:     :    **.   :.  *. :**:** :**  : *** ***:**   *  **: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EYNLNYDLNAYKALMNVFPKERLKPRSKIEAEFRRYPKQQDCAIEVLDTMGKNGVIPDVQ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EYELQYNLEVYKMIFSIFPEGKYLPTSKIAAEFTPFPRQQDAALQILTKMFDNGVIPDDE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EYELQYNLEVYKMIFSIFPEGKYLPKSKVDAEFIPFPRQQDAALRVLTKMFDNGVIPDEE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**:*:*:*:.** ::.:**: :  * **: ***  :*:***.*:.:* .* .****** :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FYNLILSVFGEYSHVTRKLQRTMYWLPKFKHANPWPIPKLLPDNKIELAKLALKRMAFDI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FGSMIISRFSQRSKVFTRFLRMLYWMPKFKYMNPWPIPRPPPKDPIQLAVLALKRMSFDL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FGRMVISTFSQRSKVFTRFQRMLYWMPKFKHMNPWPVPRPPPKDPTQLAVMALKRMSFDL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*  :::* *.: *:*  :: * :**:****: ****:*:  *.:  :** :*****:**: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>NNELTVWKTTETEEN--PNEDTFIVSAQSAKQRELIKKLSPDKAVFVDGGYNVYLRNVMQ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ETKVTVVNDSKEGETLSIRSGKFIASAQSPKQRELLSRHPSSKPIIVEGEHYVYLRKVCQ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ETKITVVNDPRDS-----CSGKFIASAQSPKQIELLSKHPPSKPIIVEGEHYVYLRKVSQ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:.::** :  .        . .**.**** ** **:.:   .* ::*:* : ****:* *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TYFVLRADPEPEP---------EVKVDEEEDLFNWTTIFEEEKPSSIVLKKSVHEQEDGV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KVFFLKTDPEGEITREDPDYYKALEEEDVEDMFDFTTPLSGEDQTALVPKKSVHEQEDGT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KVFVLKTDREGELPGEEPDYYKAMEEEEDEEMFDFVTPLEEEEQTAIVPKKSVHEQEDGT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. *.*::* * *           :: :: *::*::.* :. *. :::* **********.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ILGMCITGSSTRDSLVSWIRYLQDSNPNLEHIPVVFTLKTVGQGTDVVKYDQQNQKQSSA</w:t>
      </w:r>
    </w:p>
    <w:p w:rsidR="00BF6989" w:rsidRPr="0066295B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700491">
        <w:rPr>
          <w:rFonts w:ascii="Courier New" w:eastAsia="Times New Roman" w:hAnsi="Courier New" w:cs="Courier New"/>
          <w:b/>
          <w:sz w:val="14"/>
          <w:szCs w:val="14"/>
        </w:rPr>
        <w:t>m.66044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66295B">
        <w:rPr>
          <w:rFonts w:ascii="Courier New" w:eastAsia="Times New Roman" w:hAnsi="Courier New" w:cs="Courier New"/>
          <w:sz w:val="14"/>
          <w:szCs w:val="14"/>
        </w:rPr>
        <w:t>VYAMCITSDSSKESLQDWVQFLQTTNSALEHIPVLFRIKDADSLLKETIRQEEEEEEL--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VYGMCITSDSSKESVQDWIQFLQTNNPALEHIPVLFRIRDADFLLNETLKHEEEE-----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                    : .****..*:::*: .*:::** .*  ******:* :: .    . .  .::::     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M.galloprovincialis</w:t>
      </w:r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S</w:t>
      </w:r>
    </w:p>
    <w:p w:rsidR="00BF6989" w:rsidRPr="00236519" w:rsidRDefault="0023651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202FD3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 w:rsidRPr="00236519"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BF6989" w:rsidRPr="00236519">
        <w:rPr>
          <w:rFonts w:ascii="Courier New" w:eastAsia="Times New Roman" w:hAnsi="Courier New" w:cs="Courier New"/>
          <w:b/>
          <w:sz w:val="14"/>
          <w:szCs w:val="14"/>
        </w:rPr>
        <w:t>m.66044</w:t>
      </w:r>
      <w:r w:rsidRPr="00236519"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BF6989" w:rsidRPr="00236519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 w:rsidRPr="00236519"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BF6989" w:rsidRPr="00236519">
        <w:rPr>
          <w:rFonts w:ascii="Courier New" w:eastAsia="Times New Roman" w:hAnsi="Courier New" w:cs="Courier New"/>
          <w:sz w:val="14"/>
          <w:szCs w:val="14"/>
        </w:rPr>
        <w:t>-</w:t>
      </w:r>
    </w:p>
    <w:p w:rsidR="00BF6989" w:rsidRPr="0066295B" w:rsidRDefault="00BF6989" w:rsidP="00BF69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bookmarkStart w:id="0" w:name="_GoBack"/>
      <w:proofErr w:type="spellStart"/>
      <w:r w:rsidRPr="00202FD3">
        <w:rPr>
          <w:rFonts w:ascii="Courier New" w:eastAsia="Times New Roman" w:hAnsi="Courier New" w:cs="Courier New"/>
          <w:i/>
          <w:sz w:val="14"/>
          <w:szCs w:val="14"/>
        </w:rPr>
        <w:t>C.gigas</w:t>
      </w:r>
      <w:bookmarkEnd w:id="0"/>
      <w:proofErr w:type="spellEnd"/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           </w:t>
      </w:r>
      <w:r w:rsidR="002365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66295B">
        <w:rPr>
          <w:rFonts w:ascii="Courier New" w:eastAsia="Times New Roman" w:hAnsi="Courier New" w:cs="Courier New"/>
          <w:sz w:val="14"/>
          <w:szCs w:val="14"/>
        </w:rPr>
        <w:t xml:space="preserve">    -</w:t>
      </w:r>
    </w:p>
    <w:p w:rsidR="00966ABC" w:rsidRPr="00BF6989" w:rsidRDefault="00966ABC">
      <w:pPr>
        <w:rPr>
          <w:rFonts w:ascii="Times New Roman" w:hAnsi="Times New Roman" w:cs="Times New Roman"/>
        </w:rPr>
      </w:pPr>
    </w:p>
    <w:sectPr w:rsidR="00966ABC" w:rsidRPr="00BF6989" w:rsidSect="00981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>
    <w:useFELayout/>
  </w:compat>
  <w:rsids>
    <w:rsidRoot w:val="00BF6989"/>
    <w:rsid w:val="00202FD3"/>
    <w:rsid w:val="00236519"/>
    <w:rsid w:val="003C228A"/>
    <w:rsid w:val="005B246A"/>
    <w:rsid w:val="00700491"/>
    <w:rsid w:val="00834FD1"/>
    <w:rsid w:val="009040F0"/>
    <w:rsid w:val="00966ABC"/>
    <w:rsid w:val="00981718"/>
    <w:rsid w:val="00BF6989"/>
    <w:rsid w:val="00F36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3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rtl</dc:creator>
  <cp:lastModifiedBy>Nicole</cp:lastModifiedBy>
  <cp:revision>2</cp:revision>
  <dcterms:created xsi:type="dcterms:W3CDTF">2015-01-16T10:30:00Z</dcterms:created>
  <dcterms:modified xsi:type="dcterms:W3CDTF">2015-01-16T10:30:00Z</dcterms:modified>
</cp:coreProperties>
</file>